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F25" w:rsidRPr="00C6352B" w:rsidRDefault="00EC6F25" w:rsidP="00EC6F25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 xml:space="preserve">S1 Table. </w:t>
      </w:r>
      <w:r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F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it indices </w:t>
      </w:r>
      <w:r w:rsidRPr="00586E06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and classification quality 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for model specifications in </w:t>
      </w:r>
      <w:r w:rsidRPr="00C6352B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ja-JP"/>
        </w:rPr>
        <w:t xml:space="preserve">the 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first split-half student sample</w:t>
      </w:r>
      <w:r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.</w:t>
      </w:r>
    </w:p>
    <w:tbl>
      <w:tblPr>
        <w:tblStyle w:val="Tabellenraster"/>
        <w:tblW w:w="9600" w:type="dxa"/>
        <w:tblLook w:val="04A0" w:firstRow="1" w:lastRow="0" w:firstColumn="1" w:lastColumn="0" w:noHBand="0" w:noVBand="1"/>
      </w:tblPr>
      <w:tblGrid>
        <w:gridCol w:w="1284"/>
        <w:gridCol w:w="1123"/>
        <w:gridCol w:w="1199"/>
        <w:gridCol w:w="1315"/>
        <w:gridCol w:w="1175"/>
        <w:gridCol w:w="1106"/>
        <w:gridCol w:w="1199"/>
        <w:gridCol w:w="1199"/>
      </w:tblGrid>
      <w:tr w:rsidR="00EC6F25" w:rsidRPr="00BB450C" w:rsidTr="00171034">
        <w:trPr>
          <w:trHeight w:val="315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odel </w:t>
            </w:r>
          </w:p>
        </w:tc>
        <w:tc>
          <w:tcPr>
            <w:tcW w:w="1123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-class</w:t>
            </w:r>
          </w:p>
        </w:tc>
        <w:tc>
          <w:tcPr>
            <w:tcW w:w="1199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-classes</w:t>
            </w:r>
          </w:p>
        </w:tc>
        <w:tc>
          <w:tcPr>
            <w:tcW w:w="1315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-classes</w:t>
            </w:r>
          </w:p>
        </w:tc>
        <w:tc>
          <w:tcPr>
            <w:tcW w:w="1175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-classes</w:t>
            </w:r>
          </w:p>
        </w:tc>
        <w:tc>
          <w:tcPr>
            <w:tcW w:w="1106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-classes</w:t>
            </w:r>
          </w:p>
        </w:tc>
        <w:tc>
          <w:tcPr>
            <w:tcW w:w="1199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-classes</w:t>
            </w:r>
          </w:p>
        </w:tc>
        <w:tc>
          <w:tcPr>
            <w:tcW w:w="1199" w:type="dxa"/>
            <w:hideMark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-classes</w:t>
            </w:r>
          </w:p>
        </w:tc>
      </w:tr>
      <w:tr w:rsidR="00EC6F25" w:rsidRPr="00BB450C" w:rsidTr="00171034">
        <w:trPr>
          <w:trHeight w:val="315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Parameters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38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0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2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4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6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8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50</w:t>
            </w:r>
          </w:p>
        </w:tc>
      </w:tr>
      <w:tr w:rsidR="00EC6F25" w:rsidRPr="00BB450C" w:rsidTr="00171034">
        <w:trPr>
          <w:trHeight w:val="315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IC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206819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90264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827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449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405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384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386</w:t>
            </w:r>
          </w:p>
        </w:tc>
      </w:tr>
      <w:tr w:rsidR="00EC6F25" w:rsidRPr="00BB450C" w:rsidTr="00171034">
        <w:trPr>
          <w:trHeight w:val="315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IC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207079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90537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8114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751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720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712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728</w:t>
            </w:r>
          </w:p>
        </w:tc>
      </w:tr>
      <w:tr w:rsidR="00EC6F25" w:rsidRPr="00BB450C" w:rsidTr="00171034">
        <w:trPr>
          <w:trHeight w:val="315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BIC</w:t>
            </w:r>
            <w:proofErr w:type="spellEnd"/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206958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90410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981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611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573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560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569</w:t>
            </w:r>
          </w:p>
        </w:tc>
      </w:tr>
      <w:tr w:rsidR="00EC6F25" w:rsidRPr="00BB450C" w:rsidTr="00171034">
        <w:trPr>
          <w:trHeight w:val="283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VLMR 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002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C6F25" w:rsidRPr="00BB450C" w:rsidTr="00171034">
        <w:trPr>
          <w:trHeight w:val="315"/>
        </w:trPr>
        <w:tc>
          <w:tcPr>
            <w:tcW w:w="1284" w:type="dxa"/>
            <w:hideMark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LRT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C6F25" w:rsidRPr="00BB450C" w:rsidTr="00171034">
        <w:trPr>
          <w:trHeight w:val="315"/>
        </w:trPr>
        <w:tc>
          <w:tcPr>
            <w:tcW w:w="1284" w:type="dxa"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Entropy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83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5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8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4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7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1</w:t>
            </w:r>
          </w:p>
        </w:tc>
      </w:tr>
      <w:tr w:rsidR="00EC6F25" w:rsidRPr="00BB450C" w:rsidTr="00171034">
        <w:trPr>
          <w:trHeight w:val="357"/>
        </w:trPr>
        <w:tc>
          <w:tcPr>
            <w:tcW w:w="1284" w:type="dxa"/>
          </w:tcPr>
          <w:p w:rsidR="00EC6F25" w:rsidRPr="00BB450C" w:rsidRDefault="00EC6F25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Range of ACPs</w:t>
            </w:r>
          </w:p>
        </w:tc>
        <w:tc>
          <w:tcPr>
            <w:tcW w:w="1123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94–.96</w:t>
            </w:r>
          </w:p>
        </w:tc>
        <w:tc>
          <w:tcPr>
            <w:tcW w:w="131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86–.90</w:t>
            </w:r>
          </w:p>
        </w:tc>
        <w:tc>
          <w:tcPr>
            <w:tcW w:w="1175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9–.86</w:t>
            </w:r>
          </w:p>
        </w:tc>
        <w:tc>
          <w:tcPr>
            <w:tcW w:w="1106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3–.80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1–.78</w:t>
            </w:r>
          </w:p>
        </w:tc>
        <w:tc>
          <w:tcPr>
            <w:tcW w:w="1199" w:type="dxa"/>
          </w:tcPr>
          <w:p w:rsidR="00EC6F25" w:rsidRPr="00BB450C" w:rsidRDefault="00EC6F25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58–.75</w:t>
            </w:r>
          </w:p>
        </w:tc>
      </w:tr>
    </w:tbl>
    <w:p w:rsidR="00EC6F25" w:rsidRPr="00BB450C" w:rsidRDefault="00EC6F25" w:rsidP="00EC6F25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Parameters = number of model parameters; AIC =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kaike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information criterion; BIC = Bayesian information criterion;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BIC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= Bayesian information criterion adjusted to the sample size; </w:t>
      </w:r>
      <w:bookmarkStart w:id="0" w:name="_GoBack"/>
      <w:bookmarkEnd w:id="0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VLMR =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Vuong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–Lo–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Mendell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–Rubin likelihood ratio test; BLRT = bootstrapped likelihood ratio test; ACP = Average latent class probabilities for most likely latent class membership by latent class. VLMR and BLRT were not available for 7-classes solution due to convergence problems.</w:t>
      </w:r>
    </w:p>
    <w:p w:rsidR="00562B42" w:rsidRPr="00EC6F25" w:rsidRDefault="00562B42">
      <w:pPr>
        <w:rPr>
          <w:lang w:val="en-US"/>
        </w:rPr>
      </w:pPr>
    </w:p>
    <w:sectPr w:rsidR="00562B42" w:rsidRPr="00EC6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25"/>
    <w:rsid w:val="00562B42"/>
    <w:rsid w:val="00E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2E85A-DB1E-4EB5-A9B6-9D885710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6F2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1</cp:revision>
  <dcterms:created xsi:type="dcterms:W3CDTF">2021-02-16T18:45:00Z</dcterms:created>
  <dcterms:modified xsi:type="dcterms:W3CDTF">2021-02-16T18:46:00Z</dcterms:modified>
</cp:coreProperties>
</file>